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BDDFE" w14:textId="6BE52C1D" w:rsidR="00DB366A" w:rsidRPr="00B3445D" w:rsidRDefault="00DB366A" w:rsidP="00DB366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445D">
        <w:rPr>
          <w:rFonts w:ascii="Times New Roman" w:hAnsi="Times New Roman" w:cs="Times New Roman"/>
          <w:b/>
          <w:bCs/>
          <w:sz w:val="24"/>
          <w:szCs w:val="24"/>
        </w:rPr>
        <w:t xml:space="preserve">Interview Guide </w:t>
      </w:r>
    </w:p>
    <w:p w14:paraId="6C605A13" w14:textId="42873519" w:rsidR="009E28DF" w:rsidRPr="00B3445D" w:rsidRDefault="00DD0108" w:rsidP="00DB366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Tell me about </w:t>
      </w:r>
      <w:r w:rsidR="009C0309" w:rsidRPr="00B3445D">
        <w:rPr>
          <w:rFonts w:ascii="Times New Roman" w:hAnsi="Times New Roman" w:cs="Times New Roman"/>
          <w:sz w:val="24"/>
          <w:szCs w:val="24"/>
        </w:rPr>
        <w:t xml:space="preserve">your role within the </w:t>
      </w:r>
      <w:r w:rsidR="00EF7100" w:rsidRPr="00B3445D">
        <w:rPr>
          <w:rFonts w:ascii="Times New Roman" w:hAnsi="Times New Roman" w:cs="Times New Roman"/>
          <w:sz w:val="24"/>
          <w:szCs w:val="24"/>
        </w:rPr>
        <w:t>Telemental health</w:t>
      </w:r>
      <w:r w:rsidR="009C0309" w:rsidRPr="00B3445D">
        <w:rPr>
          <w:rFonts w:ascii="Times New Roman" w:hAnsi="Times New Roman" w:cs="Times New Roman"/>
          <w:sz w:val="24"/>
          <w:szCs w:val="24"/>
        </w:rPr>
        <w:t xml:space="preserve"> </w:t>
      </w:r>
      <w:r w:rsidR="00E06C00" w:rsidRPr="00B3445D">
        <w:rPr>
          <w:rFonts w:ascii="Times New Roman" w:hAnsi="Times New Roman" w:cs="Times New Roman"/>
          <w:sz w:val="24"/>
          <w:szCs w:val="24"/>
        </w:rPr>
        <w:t>clinic</w:t>
      </w:r>
      <w:r w:rsidRPr="00B344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6C7992" w14:textId="3AC66B1C" w:rsidR="00DB366A" w:rsidRPr="00B3445D" w:rsidRDefault="00DB366A" w:rsidP="008D62DD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How did you get involved in </w:t>
      </w:r>
      <w:r w:rsidR="00262990" w:rsidRPr="00B3445D">
        <w:rPr>
          <w:rFonts w:ascii="Times New Roman" w:hAnsi="Times New Roman" w:cs="Times New Roman"/>
          <w:sz w:val="24"/>
          <w:szCs w:val="24"/>
        </w:rPr>
        <w:t>TMH</w:t>
      </w:r>
      <w:r w:rsidRPr="00B3445D">
        <w:rPr>
          <w:rFonts w:ascii="Times New Roman" w:hAnsi="Times New Roman" w:cs="Times New Roman"/>
          <w:sz w:val="24"/>
          <w:szCs w:val="24"/>
        </w:rPr>
        <w:t>, and what drew you to this current position?</w:t>
      </w:r>
    </w:p>
    <w:p w14:paraId="635FE339" w14:textId="3B56FCB6" w:rsidR="00DD0108" w:rsidRPr="00B3445D" w:rsidRDefault="00DD0108" w:rsidP="008D62DD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at is in your opinion the purpose of the </w:t>
      </w:r>
      <w:r w:rsidR="00262990" w:rsidRPr="00B3445D">
        <w:rPr>
          <w:rFonts w:ascii="Times New Roman" w:hAnsi="Times New Roman" w:cs="Times New Roman"/>
          <w:sz w:val="24"/>
          <w:szCs w:val="24"/>
        </w:rPr>
        <w:t>TMH</w:t>
      </w:r>
      <w:r w:rsidRPr="00B3445D">
        <w:rPr>
          <w:rFonts w:ascii="Times New Roman" w:hAnsi="Times New Roman" w:cs="Times New Roman"/>
          <w:sz w:val="24"/>
          <w:szCs w:val="24"/>
        </w:rPr>
        <w:t>?</w:t>
      </w:r>
    </w:p>
    <w:p w14:paraId="005F00A7" w14:textId="3DEC5995" w:rsidR="00485223" w:rsidRPr="00B3445D" w:rsidRDefault="00485223" w:rsidP="004852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Do you have other responsibilities?</w:t>
      </w:r>
    </w:p>
    <w:p w14:paraId="3E9F194B" w14:textId="77777777" w:rsidR="00485223" w:rsidRPr="00B3445D" w:rsidRDefault="00485223" w:rsidP="004852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Can you describe a typical working day? </w:t>
      </w:r>
    </w:p>
    <w:p w14:paraId="789A3633" w14:textId="1F5866A5" w:rsidR="00485223" w:rsidRPr="00B3445D" w:rsidRDefault="00485223" w:rsidP="004852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at issues do you typically experience during your work in the </w:t>
      </w:r>
      <w:r w:rsidR="00262990" w:rsidRPr="00B3445D">
        <w:rPr>
          <w:rFonts w:ascii="Times New Roman" w:hAnsi="Times New Roman" w:cs="Times New Roman"/>
          <w:sz w:val="24"/>
          <w:szCs w:val="24"/>
        </w:rPr>
        <w:t>TMH</w:t>
      </w:r>
      <w:r w:rsidRPr="00B3445D">
        <w:rPr>
          <w:rFonts w:ascii="Times New Roman" w:hAnsi="Times New Roman" w:cs="Times New Roman"/>
          <w:sz w:val="24"/>
          <w:szCs w:val="24"/>
        </w:rPr>
        <w:t xml:space="preserve"> </w:t>
      </w:r>
      <w:r w:rsidR="00E50884" w:rsidRPr="00B3445D">
        <w:rPr>
          <w:rFonts w:ascii="Times New Roman" w:hAnsi="Times New Roman" w:cs="Times New Roman"/>
          <w:sz w:val="24"/>
          <w:szCs w:val="24"/>
        </w:rPr>
        <w:t>clinic</w:t>
      </w:r>
      <w:r w:rsidRPr="00B3445D">
        <w:rPr>
          <w:rFonts w:ascii="Times New Roman" w:hAnsi="Times New Roman" w:cs="Times New Roman"/>
          <w:sz w:val="24"/>
          <w:szCs w:val="24"/>
        </w:rPr>
        <w:t>? Can you give some examples?</w:t>
      </w:r>
    </w:p>
    <w:p w14:paraId="2F35904E" w14:textId="08E9DB64" w:rsidR="00485223" w:rsidRPr="00B3445D" w:rsidRDefault="00485223" w:rsidP="004852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Are </w:t>
      </w:r>
      <w:proofErr w:type="gramStart"/>
      <w:r w:rsidRPr="00B3445D">
        <w:rPr>
          <w:rFonts w:ascii="Times New Roman" w:hAnsi="Times New Roman" w:cs="Times New Roman"/>
          <w:sz w:val="24"/>
          <w:szCs w:val="24"/>
        </w:rPr>
        <w:t>the majority of</w:t>
      </w:r>
      <w:proofErr w:type="gramEnd"/>
      <w:r w:rsidRPr="00B3445D">
        <w:rPr>
          <w:rFonts w:ascii="Times New Roman" w:hAnsi="Times New Roman" w:cs="Times New Roman"/>
          <w:sz w:val="24"/>
          <w:szCs w:val="24"/>
        </w:rPr>
        <w:t xml:space="preserve"> your activities planned or unplanned? (e.g., how often are you called for unscheduled events?)</w:t>
      </w:r>
    </w:p>
    <w:p w14:paraId="3649E509" w14:textId="072A32F3" w:rsidR="00006601" w:rsidRPr="00B3445D" w:rsidRDefault="00006601" w:rsidP="0000660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I have also learned that the weekly rounds</w:t>
      </w:r>
      <w:bookmarkStart w:id="0" w:name="_GoBack"/>
      <w:bookmarkEnd w:id="0"/>
      <w:r w:rsidRPr="00B3445D">
        <w:rPr>
          <w:rFonts w:ascii="Times New Roman" w:hAnsi="Times New Roman" w:cs="Times New Roman"/>
          <w:sz w:val="24"/>
          <w:szCs w:val="24"/>
        </w:rPr>
        <w:t xml:space="preserve"> are a routine feature for TMH clinic staff. </w:t>
      </w:r>
      <w:r w:rsidRPr="00B3445D">
        <w:rPr>
          <w:rFonts w:ascii="Times New Roman" w:hAnsi="Times New Roman" w:cs="Times New Roman"/>
          <w:sz w:val="24"/>
          <w:szCs w:val="24"/>
        </w:rPr>
        <w:t>What kind of input do you provide during th</w:t>
      </w:r>
      <w:r w:rsidRPr="00B3445D">
        <w:rPr>
          <w:rFonts w:ascii="Times New Roman" w:hAnsi="Times New Roman" w:cs="Times New Roman"/>
          <w:sz w:val="24"/>
          <w:szCs w:val="24"/>
        </w:rPr>
        <w:t>ose weekly rounds</w:t>
      </w:r>
      <w:r w:rsidRPr="00B3445D">
        <w:rPr>
          <w:rFonts w:ascii="Times New Roman" w:hAnsi="Times New Roman" w:cs="Times New Roman"/>
          <w:sz w:val="24"/>
          <w:szCs w:val="24"/>
        </w:rPr>
        <w:t>?</w:t>
      </w:r>
    </w:p>
    <w:p w14:paraId="4F6D9034" w14:textId="2E7BC196" w:rsidR="00273364" w:rsidRPr="00B3445D" w:rsidRDefault="00006601" w:rsidP="00273364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In your opinion, what is the purpose of these weekly Thursday rounds? </w:t>
      </w:r>
    </w:p>
    <w:p w14:paraId="110E9B8E" w14:textId="0CC76CA3" w:rsidR="00262990" w:rsidRPr="00B3445D" w:rsidRDefault="00262990" w:rsidP="002629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Can you describe the relationship between yourself and the other TMH staff?</w:t>
      </w:r>
    </w:p>
    <w:p w14:paraId="7872499C" w14:textId="77777777" w:rsidR="00262990" w:rsidRPr="00B3445D" w:rsidRDefault="00262990" w:rsidP="0026299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How do you work together with them? What is the main method of communication within the TMH clinic?  </w:t>
      </w:r>
    </w:p>
    <w:p w14:paraId="537EDA42" w14:textId="77777777" w:rsidR="00262990" w:rsidRPr="00B3445D" w:rsidRDefault="00262990" w:rsidP="0026299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What issues do you typically encounter and how/who do you call for support?</w:t>
      </w:r>
    </w:p>
    <w:p w14:paraId="5CBE7154" w14:textId="5F52F680" w:rsidR="00262990" w:rsidRPr="00B3445D" w:rsidRDefault="00262990" w:rsidP="0026299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Besides the clinic staff, who else do you regularly work with? Can you describe to me how you work together?</w:t>
      </w:r>
    </w:p>
    <w:p w14:paraId="7C5C4A51" w14:textId="4326116E" w:rsidR="00DB366A" w:rsidRPr="00B3445D" w:rsidRDefault="00DB366A" w:rsidP="0027336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Now I would like to talk about the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Pr="00B3445D">
        <w:rPr>
          <w:rFonts w:ascii="Times New Roman" w:hAnsi="Times New Roman" w:cs="Times New Roman"/>
          <w:sz w:val="24"/>
          <w:szCs w:val="24"/>
        </w:rPr>
        <w:t xml:space="preserve"> sessions here in </w:t>
      </w:r>
      <w:r w:rsidR="00877D87" w:rsidRPr="00B3445D">
        <w:rPr>
          <w:rFonts w:ascii="Times New Roman" w:hAnsi="Times New Roman" w:cs="Times New Roman"/>
          <w:sz w:val="24"/>
          <w:szCs w:val="24"/>
        </w:rPr>
        <w:t>the clinic</w:t>
      </w:r>
      <w:r w:rsidRPr="00B3445D">
        <w:rPr>
          <w:rFonts w:ascii="Times New Roman" w:hAnsi="Times New Roman" w:cs="Times New Roman"/>
          <w:sz w:val="24"/>
          <w:szCs w:val="24"/>
        </w:rPr>
        <w:t>.</w:t>
      </w:r>
      <w:r w:rsidR="00273364" w:rsidRPr="00B3445D">
        <w:rPr>
          <w:rFonts w:ascii="Times New Roman" w:hAnsi="Times New Roman" w:cs="Times New Roman"/>
          <w:sz w:val="24"/>
          <w:szCs w:val="24"/>
        </w:rPr>
        <w:t xml:space="preserve"> </w:t>
      </w:r>
      <w:r w:rsidR="00273364" w:rsidRPr="00B3445D">
        <w:rPr>
          <w:rFonts w:ascii="Times New Roman" w:hAnsi="Times New Roman" w:cs="Times New Roman"/>
          <w:sz w:val="24"/>
          <w:szCs w:val="24"/>
        </w:rPr>
        <w:t>Can you explain how a TMH consultation is organized?</w:t>
      </w:r>
    </w:p>
    <w:p w14:paraId="45946361" w14:textId="77777777" w:rsidR="00B47C44" w:rsidRPr="00B3445D" w:rsidRDefault="00B47C44" w:rsidP="00B47C4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In your opinion, what are the challenges you currently encounter when organizing and delivering a TMH videoconferencing consultation?</w:t>
      </w:r>
    </w:p>
    <w:p w14:paraId="68ADAA17" w14:textId="4B48C8A8" w:rsidR="00DB366A" w:rsidRPr="00B3445D" w:rsidRDefault="00273364" w:rsidP="00DB366A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Conversely, w</w:t>
      </w:r>
      <w:r w:rsidR="00DB366A" w:rsidRPr="00B3445D">
        <w:rPr>
          <w:rFonts w:ascii="Times New Roman" w:hAnsi="Times New Roman" w:cs="Times New Roman"/>
          <w:sz w:val="24"/>
          <w:szCs w:val="24"/>
        </w:rPr>
        <w:t xml:space="preserve">hat are, in your opinion, the advantages of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="00DB366A" w:rsidRPr="00B3445D">
        <w:rPr>
          <w:rFonts w:ascii="Times New Roman" w:hAnsi="Times New Roman" w:cs="Times New Roman"/>
          <w:sz w:val="24"/>
          <w:szCs w:val="24"/>
        </w:rPr>
        <w:t xml:space="preserve"> compared to face-to-face interactions? </w:t>
      </w:r>
    </w:p>
    <w:p w14:paraId="69631709" w14:textId="2A736C6C" w:rsidR="00DB366A" w:rsidRPr="00B3445D" w:rsidRDefault="00DB366A" w:rsidP="001E03B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Do you believe that this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Pr="00B3445D">
        <w:rPr>
          <w:rFonts w:ascii="Times New Roman" w:hAnsi="Times New Roman" w:cs="Times New Roman"/>
          <w:sz w:val="24"/>
          <w:szCs w:val="24"/>
        </w:rPr>
        <w:t xml:space="preserve"> technology could </w:t>
      </w:r>
      <w:r w:rsidR="00273364" w:rsidRPr="00B3445D">
        <w:rPr>
          <w:rFonts w:ascii="Times New Roman" w:hAnsi="Times New Roman" w:cs="Times New Roman"/>
          <w:sz w:val="24"/>
          <w:szCs w:val="24"/>
        </w:rPr>
        <w:t>influence</w:t>
      </w:r>
      <w:r w:rsidRPr="00B3445D">
        <w:rPr>
          <w:rFonts w:ascii="Times New Roman" w:hAnsi="Times New Roman" w:cs="Times New Roman"/>
          <w:sz w:val="24"/>
          <w:szCs w:val="24"/>
        </w:rPr>
        <w:t xml:space="preserve"> the therapeutic alliance? If so, can you elaborate?</w:t>
      </w:r>
    </w:p>
    <w:p w14:paraId="0BEEA7FE" w14:textId="044E39A9" w:rsidR="005F44A3" w:rsidRPr="00B3445D" w:rsidRDefault="005F44A3" w:rsidP="00DB366A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Can you describe to me the process of what happens when there is a technical problem?</w:t>
      </w:r>
      <w:r w:rsidR="00273364" w:rsidRPr="00B3445D">
        <w:rPr>
          <w:rFonts w:ascii="Times New Roman" w:hAnsi="Times New Roman" w:cs="Times New Roman"/>
          <w:sz w:val="24"/>
          <w:szCs w:val="24"/>
        </w:rPr>
        <w:t xml:space="preserve"> How was it resolved?</w:t>
      </w:r>
    </w:p>
    <w:p w14:paraId="0184CE04" w14:textId="4FFE59EC" w:rsidR="00DB366A" w:rsidRPr="00B3445D" w:rsidRDefault="00DB366A" w:rsidP="00A368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Has an emergency ever occurred during a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Pr="00B3445D">
        <w:rPr>
          <w:rFonts w:ascii="Times New Roman" w:hAnsi="Times New Roman" w:cs="Times New Roman"/>
          <w:sz w:val="24"/>
          <w:szCs w:val="24"/>
        </w:rPr>
        <w:t xml:space="preserve"> session before? Can you briefly describe to me what happened and how you dealt with it?</w:t>
      </w:r>
    </w:p>
    <w:p w14:paraId="5EE03330" w14:textId="77777777" w:rsidR="00DB366A" w:rsidRPr="00B3445D" w:rsidRDefault="00DB366A" w:rsidP="00A3685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If not, how prepared do you think you are to deal with these potential emergencies?</w:t>
      </w:r>
    </w:p>
    <w:p w14:paraId="01E7CF19" w14:textId="17A506DB" w:rsidR="00E600CE" w:rsidRPr="00B3445D" w:rsidRDefault="00E600CE" w:rsidP="00E600C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I also know that you do both initial visits and follow-up visits by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Pr="00B344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5009DB1" w14:textId="334C21FE" w:rsidR="00E600CE" w:rsidRPr="00B3445D" w:rsidRDefault="00E600CE" w:rsidP="00E600C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Is there a difference in the way you approach these two types of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Pr="00B3445D">
        <w:rPr>
          <w:rFonts w:ascii="Times New Roman" w:hAnsi="Times New Roman" w:cs="Times New Roman"/>
          <w:sz w:val="24"/>
          <w:szCs w:val="24"/>
        </w:rPr>
        <w:t xml:space="preserve"> sessions? Can you explain?</w:t>
      </w:r>
    </w:p>
    <w:p w14:paraId="73AE5E33" w14:textId="77777777" w:rsidR="00E600CE" w:rsidRPr="00B3445D" w:rsidRDefault="00E600CE" w:rsidP="00E600C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Do you believe that it would be beneficial for all initial visits to be done in-person up North? Why or why not? </w:t>
      </w:r>
    </w:p>
    <w:p w14:paraId="0360C5A3" w14:textId="23752BF8" w:rsidR="00E600CE" w:rsidRPr="00B3445D" w:rsidRDefault="00E600CE" w:rsidP="00E600C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ile doing the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Pr="00B3445D">
        <w:rPr>
          <w:rFonts w:ascii="Times New Roman" w:hAnsi="Times New Roman" w:cs="Times New Roman"/>
          <w:sz w:val="24"/>
          <w:szCs w:val="24"/>
        </w:rPr>
        <w:t xml:space="preserve"> follow-ups, how do you know if a patient has improved?</w:t>
      </w:r>
    </w:p>
    <w:p w14:paraId="6E8A6D7E" w14:textId="71790A8B" w:rsidR="00DB366A" w:rsidRPr="00B3445D" w:rsidRDefault="00DB366A" w:rsidP="00DB366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According to the literature, missed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Pr="00B3445D">
        <w:rPr>
          <w:rFonts w:ascii="Times New Roman" w:hAnsi="Times New Roman" w:cs="Times New Roman"/>
          <w:sz w:val="24"/>
          <w:szCs w:val="24"/>
        </w:rPr>
        <w:t xml:space="preserve"> consultations by patients are a significant issue. </w:t>
      </w:r>
    </w:p>
    <w:p w14:paraId="4F9778CD" w14:textId="77777777" w:rsidR="00DB366A" w:rsidRPr="00B3445D" w:rsidRDefault="00DB366A" w:rsidP="00DB366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at do you do when a patient does not show up for their consultation? </w:t>
      </w:r>
    </w:p>
    <w:p w14:paraId="4E206E13" w14:textId="64F2F29B" w:rsidR="00DB366A" w:rsidRPr="00B3445D" w:rsidRDefault="00DB366A" w:rsidP="00DB366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at do you think may be the reasons for patients to miss their </w:t>
      </w:r>
      <w:r w:rsidR="00EF7100" w:rsidRPr="00B3445D">
        <w:rPr>
          <w:rFonts w:ascii="Times New Roman" w:hAnsi="Times New Roman" w:cs="Times New Roman"/>
          <w:sz w:val="24"/>
          <w:szCs w:val="24"/>
        </w:rPr>
        <w:t>videoconferencing</w:t>
      </w:r>
      <w:r w:rsidRPr="00B3445D">
        <w:rPr>
          <w:rFonts w:ascii="Times New Roman" w:hAnsi="Times New Roman" w:cs="Times New Roman"/>
          <w:sz w:val="24"/>
          <w:szCs w:val="24"/>
        </w:rPr>
        <w:t xml:space="preserve"> appointment?</w:t>
      </w:r>
    </w:p>
    <w:p w14:paraId="154F427B" w14:textId="318F7FF4" w:rsidR="00DB366A" w:rsidRPr="00B3445D" w:rsidRDefault="00BB5EE5" w:rsidP="00DB366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lastRenderedPageBreak/>
        <w:t>Tell me about the scheduling system for videoconferences. Is there anything that can be improved?</w:t>
      </w:r>
    </w:p>
    <w:p w14:paraId="57A991B6" w14:textId="09FDBE5B" w:rsidR="00DB366A" w:rsidRPr="00B3445D" w:rsidRDefault="00DB366A" w:rsidP="00E1732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Next, I would like to talk about your experiences working </w:t>
      </w:r>
      <w:r w:rsidR="00B51CBE" w:rsidRPr="00B3445D">
        <w:rPr>
          <w:rFonts w:ascii="Times New Roman" w:hAnsi="Times New Roman" w:cs="Times New Roman"/>
          <w:sz w:val="24"/>
          <w:szCs w:val="24"/>
        </w:rPr>
        <w:t>with the</w:t>
      </w:r>
      <w:r w:rsidRPr="00B3445D">
        <w:rPr>
          <w:rFonts w:ascii="Times New Roman" w:hAnsi="Times New Roman" w:cs="Times New Roman"/>
          <w:sz w:val="24"/>
          <w:szCs w:val="24"/>
        </w:rPr>
        <w:t xml:space="preserve"> North</w:t>
      </w:r>
      <w:r w:rsidR="00B51CBE" w:rsidRPr="00B3445D">
        <w:rPr>
          <w:rFonts w:ascii="Times New Roman" w:hAnsi="Times New Roman" w:cs="Times New Roman"/>
          <w:sz w:val="24"/>
          <w:szCs w:val="24"/>
        </w:rPr>
        <w:t>ern staff.</w:t>
      </w:r>
    </w:p>
    <w:p w14:paraId="76DC85FE" w14:textId="57FF0D11" w:rsidR="00F21512" w:rsidRPr="00B3445D" w:rsidRDefault="00F21512" w:rsidP="00F2151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What is your experience communicating with local frontline workers in the Northern communities?</w:t>
      </w:r>
    </w:p>
    <w:p w14:paraId="1F47C8C3" w14:textId="1FA70009" w:rsidR="00DB366A" w:rsidRPr="00B3445D" w:rsidRDefault="00B51CBE" w:rsidP="00DB366A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Do you go in-person to the Northern communities? If so, w</w:t>
      </w:r>
      <w:r w:rsidR="00DB366A" w:rsidRPr="00B3445D">
        <w:rPr>
          <w:rFonts w:ascii="Times New Roman" w:hAnsi="Times New Roman" w:cs="Times New Roman"/>
          <w:sz w:val="24"/>
          <w:szCs w:val="24"/>
        </w:rPr>
        <w:t>hich communities do you go to typically? Do you always stay in the same community?</w:t>
      </w:r>
    </w:p>
    <w:p w14:paraId="64B91AC1" w14:textId="7FA8B9E1" w:rsidR="00DF7F5B" w:rsidRPr="00B3445D" w:rsidRDefault="00DF7F5B" w:rsidP="00DF7F5B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If not, why do you think that the psychiatrists travel monthly up North?</w:t>
      </w:r>
    </w:p>
    <w:p w14:paraId="1FEDABEC" w14:textId="77777777" w:rsidR="00DB366A" w:rsidRPr="00B3445D" w:rsidRDefault="00DB366A" w:rsidP="00DB366A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at do you think are the benefits of being in the same community? </w:t>
      </w:r>
    </w:p>
    <w:p w14:paraId="62C2D05D" w14:textId="77777777" w:rsidR="009A3993" w:rsidRPr="00B3445D" w:rsidRDefault="009A3993" w:rsidP="009A399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Are there any sort of work dynamics that are unique to working with the Northern team, in terms of culture or mannerisms?</w:t>
      </w:r>
    </w:p>
    <w:p w14:paraId="56706FAA" w14:textId="77777777" w:rsidR="00C21AF2" w:rsidRPr="00B3445D" w:rsidRDefault="00273364" w:rsidP="0027336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I have </w:t>
      </w:r>
      <w:r w:rsidR="00C21AF2" w:rsidRPr="00B3445D">
        <w:rPr>
          <w:rFonts w:ascii="Times New Roman" w:hAnsi="Times New Roman" w:cs="Times New Roman"/>
          <w:sz w:val="24"/>
          <w:szCs w:val="24"/>
        </w:rPr>
        <w:t xml:space="preserve">also </w:t>
      </w:r>
      <w:r w:rsidRPr="00B3445D">
        <w:rPr>
          <w:rFonts w:ascii="Times New Roman" w:hAnsi="Times New Roman" w:cs="Times New Roman"/>
          <w:sz w:val="24"/>
          <w:szCs w:val="24"/>
        </w:rPr>
        <w:t xml:space="preserve">learned that there are a few Northern patients who are hospitalized on the inpatient unit here at the Mental Health University Hospital. </w:t>
      </w:r>
    </w:p>
    <w:p w14:paraId="49553AD8" w14:textId="5B3394AE" w:rsidR="00C21AF2" w:rsidRPr="00B3445D" w:rsidRDefault="00C21AF2" w:rsidP="00C21AF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Do you work on the inpatient unit or with the inpatient staff? If so, w</w:t>
      </w:r>
      <w:r w:rsidR="00273364" w:rsidRPr="00B3445D">
        <w:rPr>
          <w:rFonts w:ascii="Times New Roman" w:hAnsi="Times New Roman" w:cs="Times New Roman"/>
          <w:sz w:val="24"/>
          <w:szCs w:val="24"/>
        </w:rPr>
        <w:t>hat is it like?</w:t>
      </w:r>
    </w:p>
    <w:p w14:paraId="139DF921" w14:textId="2C295957" w:rsidR="00C21AF2" w:rsidRPr="00B3445D" w:rsidRDefault="00273364" w:rsidP="00C21AF2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at are the differences in working with the inpatient staff, compared to the </w:t>
      </w:r>
      <w:r w:rsidR="00262990" w:rsidRPr="00B3445D">
        <w:rPr>
          <w:rFonts w:ascii="Times New Roman" w:hAnsi="Times New Roman" w:cs="Times New Roman"/>
          <w:sz w:val="24"/>
          <w:szCs w:val="24"/>
        </w:rPr>
        <w:t>TMH</w:t>
      </w:r>
      <w:r w:rsidRPr="00B3445D">
        <w:rPr>
          <w:rFonts w:ascii="Times New Roman" w:hAnsi="Times New Roman" w:cs="Times New Roman"/>
          <w:sz w:val="24"/>
          <w:szCs w:val="24"/>
        </w:rPr>
        <w:t xml:space="preserve"> clinic staff?</w:t>
      </w:r>
    </w:p>
    <w:p w14:paraId="671A4AB2" w14:textId="77777777" w:rsidR="00273364" w:rsidRPr="00B3445D" w:rsidRDefault="00273364" w:rsidP="00273364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Upon discharge, do you know which patients would need the videoconferencing follow-ups and which ones will not? How could you tell?</w:t>
      </w:r>
    </w:p>
    <w:p w14:paraId="5761B40F" w14:textId="77777777" w:rsidR="00F21512" w:rsidRPr="00B3445D" w:rsidRDefault="00F21512" w:rsidP="00F2151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Tell me about the documentation system that is currently being used.</w:t>
      </w:r>
    </w:p>
    <w:p w14:paraId="5FC8F06A" w14:textId="77777777" w:rsidR="00DF7F5B" w:rsidRPr="00B3445D" w:rsidRDefault="00DF7F5B" w:rsidP="00DF7F5B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Is there a specific software you are using?</w:t>
      </w:r>
    </w:p>
    <w:p w14:paraId="3ABC0A05" w14:textId="0AF1AB37" w:rsidR="00DF7F5B" w:rsidRPr="00B3445D" w:rsidRDefault="00DF7F5B" w:rsidP="00C21AF2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Do you use a specific software to communicate among members of the </w:t>
      </w:r>
      <w:r w:rsidRPr="00B3445D">
        <w:rPr>
          <w:rFonts w:ascii="Times New Roman" w:hAnsi="Times New Roman" w:cs="Times New Roman"/>
          <w:sz w:val="24"/>
          <w:szCs w:val="24"/>
        </w:rPr>
        <w:t>TMH clinic</w:t>
      </w:r>
      <w:r w:rsidRPr="00B3445D">
        <w:rPr>
          <w:rFonts w:ascii="Times New Roman" w:hAnsi="Times New Roman" w:cs="Times New Roman"/>
          <w:sz w:val="24"/>
          <w:szCs w:val="24"/>
        </w:rPr>
        <w:t>?</w:t>
      </w:r>
    </w:p>
    <w:p w14:paraId="68A046F9" w14:textId="12FC8C93" w:rsidR="00DF7F5B" w:rsidRPr="00B3445D" w:rsidRDefault="00DF7F5B" w:rsidP="00DF7F5B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If not, would it be interesting to have such a system?</w:t>
      </w:r>
    </w:p>
    <w:p w14:paraId="5A458F6B" w14:textId="733EE56C" w:rsidR="00F21512" w:rsidRPr="00B3445D" w:rsidRDefault="00F21512" w:rsidP="00F2151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Is </w:t>
      </w:r>
      <w:r w:rsidR="00C21AF2" w:rsidRPr="00B3445D">
        <w:rPr>
          <w:rFonts w:ascii="Times New Roman" w:hAnsi="Times New Roman" w:cs="Times New Roman"/>
          <w:sz w:val="24"/>
          <w:szCs w:val="24"/>
        </w:rPr>
        <w:t>the documentation system</w:t>
      </w:r>
      <w:r w:rsidRPr="00B3445D">
        <w:rPr>
          <w:rFonts w:ascii="Times New Roman" w:hAnsi="Times New Roman" w:cs="Times New Roman"/>
          <w:sz w:val="24"/>
          <w:szCs w:val="24"/>
        </w:rPr>
        <w:t xml:space="preserve"> universal, or is it only used in a certain context (e.g., only up North or only in the inpatient unit)?</w:t>
      </w:r>
    </w:p>
    <w:p w14:paraId="27508742" w14:textId="78CF1E88" w:rsidR="00F21512" w:rsidRPr="00B3445D" w:rsidRDefault="00F21512" w:rsidP="00F2151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What can be improved? What will be the advantages and disadvantages of implementing an electronic health record?</w:t>
      </w:r>
    </w:p>
    <w:p w14:paraId="2CCDBFBF" w14:textId="31FF3993" w:rsidR="008D62DD" w:rsidRPr="00B3445D" w:rsidRDefault="008D62DD" w:rsidP="008D62D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In your</w:t>
      </w:r>
      <w:r w:rsidRPr="00B3445D">
        <w:rPr>
          <w:rFonts w:ascii="Times New Roman" w:hAnsi="Times New Roman" w:cs="Times New Roman"/>
          <w:sz w:val="24"/>
          <w:szCs w:val="24"/>
        </w:rPr>
        <w:t xml:space="preserve"> </w:t>
      </w:r>
      <w:r w:rsidRPr="00B3445D">
        <w:rPr>
          <w:rFonts w:ascii="Times New Roman" w:hAnsi="Times New Roman" w:cs="Times New Roman"/>
          <w:sz w:val="24"/>
          <w:szCs w:val="24"/>
        </w:rPr>
        <w:t>opinion, what are your recommendations to improve the TMH services?</w:t>
      </w:r>
    </w:p>
    <w:p w14:paraId="4BE3F56C" w14:textId="3E04AFBD" w:rsidR="00DB366A" w:rsidRPr="00B3445D" w:rsidRDefault="00DB366A" w:rsidP="008D62D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at do you think is the future of telehealth, </w:t>
      </w:r>
      <w:proofErr w:type="spellStart"/>
      <w:r w:rsidRPr="00B3445D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B3445D">
        <w:rPr>
          <w:rFonts w:ascii="Times New Roman" w:hAnsi="Times New Roman" w:cs="Times New Roman"/>
          <w:sz w:val="24"/>
          <w:szCs w:val="24"/>
        </w:rPr>
        <w:t xml:space="preserve"> for delivering </w:t>
      </w:r>
      <w:r w:rsidR="00262990" w:rsidRPr="00B3445D">
        <w:rPr>
          <w:rFonts w:ascii="Times New Roman" w:hAnsi="Times New Roman" w:cs="Times New Roman"/>
          <w:sz w:val="24"/>
          <w:szCs w:val="24"/>
        </w:rPr>
        <w:t>TMH</w:t>
      </w:r>
      <w:r w:rsidRPr="00B3445D">
        <w:rPr>
          <w:rFonts w:ascii="Times New Roman" w:hAnsi="Times New Roman" w:cs="Times New Roman"/>
          <w:sz w:val="24"/>
          <w:szCs w:val="24"/>
        </w:rPr>
        <w:t xml:space="preserve"> services?</w:t>
      </w:r>
    </w:p>
    <w:p w14:paraId="6F869B51" w14:textId="40F98462" w:rsidR="00DB366A" w:rsidRPr="00B3445D" w:rsidRDefault="00DB366A" w:rsidP="00DB366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What are some future </w:t>
      </w:r>
      <w:r w:rsidR="005F44A3" w:rsidRPr="00B3445D">
        <w:rPr>
          <w:rFonts w:ascii="Times New Roman" w:hAnsi="Times New Roman" w:cs="Times New Roman"/>
          <w:sz w:val="24"/>
          <w:szCs w:val="24"/>
        </w:rPr>
        <w:t>developments</w:t>
      </w:r>
      <w:r w:rsidRPr="00B3445D">
        <w:rPr>
          <w:rFonts w:ascii="Times New Roman" w:hAnsi="Times New Roman" w:cs="Times New Roman"/>
          <w:sz w:val="24"/>
          <w:szCs w:val="24"/>
        </w:rPr>
        <w:t xml:space="preserve"> that you would like to see in the field of </w:t>
      </w:r>
      <w:r w:rsidR="00262990" w:rsidRPr="00B3445D">
        <w:rPr>
          <w:rFonts w:ascii="Times New Roman" w:hAnsi="Times New Roman" w:cs="Times New Roman"/>
          <w:sz w:val="24"/>
          <w:szCs w:val="24"/>
        </w:rPr>
        <w:t>TMH</w:t>
      </w:r>
      <w:r w:rsidRPr="00B3445D">
        <w:rPr>
          <w:rFonts w:ascii="Times New Roman" w:hAnsi="Times New Roman" w:cs="Times New Roman"/>
          <w:sz w:val="24"/>
          <w:szCs w:val="24"/>
        </w:rPr>
        <w:t xml:space="preserve"> in the future?</w:t>
      </w:r>
    </w:p>
    <w:p w14:paraId="1A015543" w14:textId="18BAC2E7" w:rsidR="00DB366A" w:rsidRPr="00B3445D" w:rsidRDefault="00DB366A" w:rsidP="00DB366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Do you believe that the </w:t>
      </w:r>
      <w:r w:rsidR="00262990" w:rsidRPr="00B3445D">
        <w:rPr>
          <w:rFonts w:ascii="Times New Roman" w:hAnsi="Times New Roman" w:cs="Times New Roman"/>
          <w:sz w:val="24"/>
          <w:szCs w:val="24"/>
        </w:rPr>
        <w:t>TMH</w:t>
      </w:r>
      <w:r w:rsidRPr="00B3445D">
        <w:rPr>
          <w:rFonts w:ascii="Times New Roman" w:hAnsi="Times New Roman" w:cs="Times New Roman"/>
          <w:sz w:val="24"/>
          <w:szCs w:val="24"/>
        </w:rPr>
        <w:t xml:space="preserve"> </w:t>
      </w:r>
      <w:r w:rsidR="00E06C00" w:rsidRPr="00B3445D">
        <w:rPr>
          <w:rFonts w:ascii="Times New Roman" w:hAnsi="Times New Roman" w:cs="Times New Roman"/>
          <w:sz w:val="24"/>
          <w:szCs w:val="24"/>
        </w:rPr>
        <w:t>clinic</w:t>
      </w:r>
      <w:r w:rsidRPr="00B3445D">
        <w:rPr>
          <w:rFonts w:ascii="Times New Roman" w:hAnsi="Times New Roman" w:cs="Times New Roman"/>
          <w:sz w:val="24"/>
          <w:szCs w:val="24"/>
        </w:rPr>
        <w:t xml:space="preserve"> can adopt this in the future? Why or why not?</w:t>
      </w:r>
    </w:p>
    <w:p w14:paraId="4030A5DC" w14:textId="77777777" w:rsidR="00DB366A" w:rsidRPr="00B3445D" w:rsidRDefault="00DB366A" w:rsidP="00DB366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 xml:space="preserve">Is there anything else that you would like to talk about? </w:t>
      </w:r>
    </w:p>
    <w:p w14:paraId="2557BD71" w14:textId="77777777" w:rsidR="00DB366A" w:rsidRPr="00B3445D" w:rsidRDefault="00DB366A" w:rsidP="00DB36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445D">
        <w:rPr>
          <w:rFonts w:ascii="Times New Roman" w:hAnsi="Times New Roman" w:cs="Times New Roman"/>
          <w:sz w:val="24"/>
          <w:szCs w:val="24"/>
        </w:rPr>
        <w:t>Thanks!</w:t>
      </w:r>
    </w:p>
    <w:p w14:paraId="320B6DB2" w14:textId="77777777" w:rsidR="005F44A3" w:rsidRPr="00B3445D" w:rsidRDefault="005F44A3">
      <w:pPr>
        <w:rPr>
          <w:rFonts w:ascii="Times New Roman" w:hAnsi="Times New Roman" w:cs="Times New Roman"/>
          <w:sz w:val="24"/>
          <w:szCs w:val="24"/>
        </w:rPr>
      </w:pPr>
    </w:p>
    <w:sectPr w:rsidR="005F44A3" w:rsidRPr="00B3445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88074" w14:textId="77777777" w:rsidR="00A521EB" w:rsidRDefault="00A521EB">
      <w:pPr>
        <w:spacing w:after="0" w:line="240" w:lineRule="auto"/>
      </w:pPr>
      <w:r>
        <w:separator/>
      </w:r>
    </w:p>
  </w:endnote>
  <w:endnote w:type="continuationSeparator" w:id="0">
    <w:p w14:paraId="62FB6B3F" w14:textId="77777777" w:rsidR="00A521EB" w:rsidRDefault="00A52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4964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8A0175" w14:textId="77777777" w:rsidR="005F44A3" w:rsidRDefault="005F44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466EC14" w14:textId="77777777" w:rsidR="005F44A3" w:rsidRDefault="005F44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7A839D" w14:textId="77777777" w:rsidR="00A521EB" w:rsidRDefault="00A521EB">
      <w:pPr>
        <w:spacing w:after="0" w:line="240" w:lineRule="auto"/>
      </w:pPr>
      <w:r>
        <w:separator/>
      </w:r>
    </w:p>
  </w:footnote>
  <w:footnote w:type="continuationSeparator" w:id="0">
    <w:p w14:paraId="62BA426D" w14:textId="77777777" w:rsidR="00A521EB" w:rsidRDefault="00A521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F37D0"/>
    <w:multiLevelType w:val="hybridMultilevel"/>
    <w:tmpl w:val="75AA7332"/>
    <w:lvl w:ilvl="0" w:tplc="54B033E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B5BC7"/>
    <w:multiLevelType w:val="hybridMultilevel"/>
    <w:tmpl w:val="3C783360"/>
    <w:lvl w:ilvl="0" w:tplc="87BCD6E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5B41A5"/>
    <w:multiLevelType w:val="hybridMultilevel"/>
    <w:tmpl w:val="EA0C8A7C"/>
    <w:lvl w:ilvl="0" w:tplc="17EE5D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8F0D62"/>
    <w:multiLevelType w:val="hybridMultilevel"/>
    <w:tmpl w:val="401E3778"/>
    <w:lvl w:ilvl="0" w:tplc="04090003">
      <w:start w:val="1"/>
      <w:numFmt w:val="bullet"/>
      <w:lvlText w:val="o"/>
      <w:lvlJc w:val="left"/>
      <w:pPr>
        <w:ind w:left="1131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4" w15:restartNumberingAfterBreak="0">
    <w:nsid w:val="6F7118C2"/>
    <w:multiLevelType w:val="hybridMultilevel"/>
    <w:tmpl w:val="13006A5A"/>
    <w:lvl w:ilvl="0" w:tplc="97806F9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66A"/>
    <w:rsid w:val="00006601"/>
    <w:rsid w:val="0005730A"/>
    <w:rsid w:val="00064C48"/>
    <w:rsid w:val="00082340"/>
    <w:rsid w:val="001E03BE"/>
    <w:rsid w:val="0025026B"/>
    <w:rsid w:val="00262990"/>
    <w:rsid w:val="00265114"/>
    <w:rsid w:val="00273364"/>
    <w:rsid w:val="0038312B"/>
    <w:rsid w:val="00387193"/>
    <w:rsid w:val="003B2F96"/>
    <w:rsid w:val="003E6971"/>
    <w:rsid w:val="00485223"/>
    <w:rsid w:val="00581322"/>
    <w:rsid w:val="00597CA0"/>
    <w:rsid w:val="005C2BB8"/>
    <w:rsid w:val="005E0680"/>
    <w:rsid w:val="005F44A3"/>
    <w:rsid w:val="006B04D3"/>
    <w:rsid w:val="006B65B6"/>
    <w:rsid w:val="0079321E"/>
    <w:rsid w:val="007B4C9E"/>
    <w:rsid w:val="00823B5D"/>
    <w:rsid w:val="008757EA"/>
    <w:rsid w:val="00877D87"/>
    <w:rsid w:val="008D62DD"/>
    <w:rsid w:val="008E1F4A"/>
    <w:rsid w:val="00936E5F"/>
    <w:rsid w:val="009A3993"/>
    <w:rsid w:val="009C0309"/>
    <w:rsid w:val="009E28DF"/>
    <w:rsid w:val="00A36856"/>
    <w:rsid w:val="00A521EB"/>
    <w:rsid w:val="00B229F8"/>
    <w:rsid w:val="00B3445D"/>
    <w:rsid w:val="00B47C44"/>
    <w:rsid w:val="00B51CBE"/>
    <w:rsid w:val="00BB5EE5"/>
    <w:rsid w:val="00BE192C"/>
    <w:rsid w:val="00C21AF2"/>
    <w:rsid w:val="00CE6440"/>
    <w:rsid w:val="00CF6F5F"/>
    <w:rsid w:val="00D01D62"/>
    <w:rsid w:val="00D4231D"/>
    <w:rsid w:val="00DB366A"/>
    <w:rsid w:val="00DD0108"/>
    <w:rsid w:val="00DF7F5B"/>
    <w:rsid w:val="00E06C00"/>
    <w:rsid w:val="00E1732A"/>
    <w:rsid w:val="00E50884"/>
    <w:rsid w:val="00E55A65"/>
    <w:rsid w:val="00E600CE"/>
    <w:rsid w:val="00EE36CF"/>
    <w:rsid w:val="00EE7DAB"/>
    <w:rsid w:val="00EF7100"/>
    <w:rsid w:val="00F21512"/>
    <w:rsid w:val="00F77DD6"/>
    <w:rsid w:val="00FA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3C5E2"/>
  <w15:chartTrackingRefBased/>
  <w15:docId w15:val="{457784FF-C787-4A49-85B3-71DA6DE7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66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3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66A"/>
  </w:style>
  <w:style w:type="character" w:styleId="CommentReference">
    <w:name w:val="annotation reference"/>
    <w:basedOn w:val="DefaultParagraphFont"/>
    <w:uiPriority w:val="99"/>
    <w:semiHidden/>
    <w:unhideWhenUsed/>
    <w:rsid w:val="006B0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4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4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4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1</TotalTime>
  <Pages>2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da Shang</dc:creator>
  <cp:keywords/>
  <dc:description/>
  <cp:lastModifiedBy>Zhida Shang</cp:lastModifiedBy>
  <cp:revision>8</cp:revision>
  <dcterms:created xsi:type="dcterms:W3CDTF">2020-08-17T22:17:00Z</dcterms:created>
  <dcterms:modified xsi:type="dcterms:W3CDTF">2020-08-19T23:35:00Z</dcterms:modified>
</cp:coreProperties>
</file>